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385"/>
        <w:gridCol w:w="877"/>
        <w:gridCol w:w="1446"/>
        <w:gridCol w:w="969"/>
        <w:gridCol w:w="1563"/>
        <w:gridCol w:w="910"/>
      </w:tblGrid>
      <w:tr>
        <w:trPr/>
        <w:tc>
          <w:tcPr>
            <w:tcW w:w="831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1"/>
                <w:lang w:bidi="ar"/>
              </w:rPr>
              <w:t>Supplementary</w:t>
            </w:r>
            <w:r>
              <w:rPr>
                <w:rFonts w:cs="Times New Roman"/>
                <w:b/>
                <w:bCs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b/>
                <w:bCs/>
                <w:kern w:val="0"/>
                <w:sz w:val="20"/>
                <w:szCs w:val="21"/>
                <w:lang w:bidi="ar"/>
              </w:rPr>
              <w:t xml:space="preserve">Table </w:t>
            </w:r>
            <w:r>
              <w:rPr>
                <w:rFonts w:cs="Times New Roman"/>
                <w:b/>
                <w:bCs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 </w:t>
            </w:r>
            <w:bookmarkStart w:id="0" w:name="_Hlk121945509"/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The correlations between baseline retinal morphologic parameters and 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BCVA at baseline, 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BCVA gain at 3 or 12 months(n=159)</w:t>
            </w:r>
            <w:bookmarkEnd w:id="0"/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. </w:t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BCVA at baseline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BCVA gain at 3M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BCVA gain at 12M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P 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SRF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No(n=3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2.43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8.4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76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6.9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82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3.7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Yes(n=12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50.14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7.98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05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00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4.8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70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6.44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0.3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950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IR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No(n=11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52.69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6.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21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4.49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7.14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8.7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Yes(n=45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37.67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7.35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&lt;0.001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  <w:lang w:bidi="ar"/>
              </w:rPr>
              <w:t>**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04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7.10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94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6.53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0.2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814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PED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No(n=46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8.78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6.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1.93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6.3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3.11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9.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Yes(n=113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8.30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9.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99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6.69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4.59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.47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8.2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006</w:t>
            </w:r>
            <w:r>
              <w:rPr>
                <w:rFonts w:cs="Times New Roman"/>
                <w:kern w:val="0"/>
                <w:sz w:val="16"/>
                <w:szCs w:val="16"/>
                <w:vertAlign w:val="superscript"/>
                <w:lang w:bidi="ar"/>
              </w:rPr>
              <w:t>**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VM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No(n=124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8.88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8.5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8.44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4.8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7.27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8.7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Yes(n=35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46.89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7.5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522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7.17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16.7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871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5.91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20.35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  <w:lang w:bidi="ar"/>
              </w:rPr>
              <w:t>0.851</w:t>
            </w:r>
          </w:p>
        </w:tc>
      </w:tr>
      <w:tr>
        <w:trPr/>
        <w:tc>
          <w:tcPr>
            <w:tcW w:w="831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SRF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subretinal fluid,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IRC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inner retinal cyst,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PED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pigment epithelial detachment,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VMA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vitreomacular adhesion,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BCVA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best-corrected visual acuity,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BCVA gain at 3M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BCVA changes at three months after treatment and baseline,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BCVA gain at 12M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BCVA changes at twelve months after treatment and baseline.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0"/>
                <w:lang w:bidi="ar"/>
              </w:rPr>
              <w:t>month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Mann-Whitney U test for continuous variables was used for statistical analysis between 2 groups;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P &lt; 0.05 was set as statistical significance. </w:t>
            </w:r>
            <w:r>
              <w:rPr>
                <w:rFonts w:cs="Times New Roman"/>
                <w:kern w:val="0"/>
                <w:sz w:val="20"/>
                <w:szCs w:val="21"/>
                <w:vertAlign w:val="superscript"/>
                <w:lang w:bidi="ar"/>
              </w:rPr>
              <w:t>***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p&lt;0.001, </w:t>
            </w:r>
            <w:r>
              <w:rPr>
                <w:rFonts w:cs="Times New Roman"/>
                <w:kern w:val="0"/>
                <w:sz w:val="20"/>
                <w:szCs w:val="21"/>
                <w:vertAlign w:val="superscript"/>
                <w:lang w:bidi="ar"/>
              </w:rPr>
              <w:t>**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 xml:space="preserve">P&lt;0.01, </w:t>
            </w:r>
            <w:r>
              <w:rPr>
                <w:rFonts w:cs="Times New Roman"/>
                <w:kern w:val="0"/>
                <w:sz w:val="20"/>
                <w:szCs w:val="21"/>
                <w:vertAlign w:val="superscript"/>
                <w:lang w:bidi="ar"/>
              </w:rPr>
              <w:t>*</w:t>
            </w:r>
            <w:r>
              <w:rPr>
                <w:rFonts w:cs="Times New Roman"/>
                <w:kern w:val="0"/>
                <w:sz w:val="20"/>
                <w:szCs w:val="21"/>
                <w:lang w:bidi="ar"/>
              </w:rPr>
              <w:t>P&lt;0.0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3:25:00Z</dcterms:created>
  <dc:creator>舒毅扬</dc:creator>
  <dc:description/>
  <cp:keywords/>
  <dc:language>en-US</dc:language>
  <cp:lastModifiedBy>Mary Rose Caro</cp:lastModifiedBy>
  <dcterms:modified xsi:type="dcterms:W3CDTF">2023-01-27T11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EBC2E471A54905A2D49CE45E3D9565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